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68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8"/>
        <w:gridCol w:w="2131"/>
        <w:gridCol w:w="1985"/>
      </w:tblGrid>
      <w:tr w:rsidR="005F728C" w:rsidRPr="005246A7" w14:paraId="7FC116F0" w14:textId="77777777" w:rsidTr="007C3EF4">
        <w:trPr>
          <w:trHeight w:val="320"/>
        </w:trPr>
        <w:tc>
          <w:tcPr>
            <w:tcW w:w="7684" w:type="dxa"/>
            <w:gridSpan w:val="3"/>
            <w:shd w:val="clear" w:color="auto" w:fill="auto"/>
            <w:noWrap/>
            <w:vAlign w:val="center"/>
          </w:tcPr>
          <w:p w14:paraId="34EA4E6C" w14:textId="77777777" w:rsidR="005F728C" w:rsidRPr="003A3CF8" w:rsidRDefault="005F728C" w:rsidP="007C3EF4">
            <w:pPr>
              <w:jc w:val="center"/>
              <w:rPr>
                <w:b/>
                <w:bCs/>
                <w:color w:val="000000"/>
              </w:rPr>
            </w:pPr>
          </w:p>
          <w:p w14:paraId="1BCF4DD8" w14:textId="77777777" w:rsidR="005F728C" w:rsidRPr="003A3CF8" w:rsidRDefault="005F728C" w:rsidP="007C3EF4">
            <w:pPr>
              <w:jc w:val="center"/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Preoperative and Postoperative shoulder assessments - median (IR)</w:t>
            </w:r>
          </w:p>
          <w:p w14:paraId="7AEA0B51" w14:textId="77777777" w:rsidR="005F728C" w:rsidRPr="003A3CF8" w:rsidRDefault="005F728C" w:rsidP="007C3EF4">
            <w:pPr>
              <w:jc w:val="center"/>
              <w:rPr>
                <w:color w:val="000000"/>
              </w:rPr>
            </w:pPr>
          </w:p>
        </w:tc>
      </w:tr>
      <w:tr w:rsidR="005F728C" w:rsidRPr="005246A7" w14:paraId="461FD7AC" w14:textId="77777777" w:rsidTr="007C3EF4">
        <w:trPr>
          <w:trHeight w:val="320"/>
        </w:trPr>
        <w:tc>
          <w:tcPr>
            <w:tcW w:w="3568" w:type="dxa"/>
            <w:shd w:val="clear" w:color="auto" w:fill="auto"/>
            <w:noWrap/>
            <w:vAlign w:val="center"/>
          </w:tcPr>
          <w:p w14:paraId="2D99E069" w14:textId="77777777" w:rsidR="005F728C" w:rsidRPr="003A3CF8" w:rsidRDefault="005F728C" w:rsidP="007C3EF4">
            <w:pPr>
              <w:rPr>
                <w:b/>
                <w:bCs/>
                <w:color w:val="000000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1A9FD8BC" w14:textId="77777777" w:rsidR="00E716A7" w:rsidRPr="003A3CF8" w:rsidRDefault="005F728C" w:rsidP="007C3EF4">
            <w:pPr>
              <w:jc w:val="center"/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Group 1</w:t>
            </w:r>
            <w:r w:rsidRPr="003A3CF8">
              <w:rPr>
                <w:b/>
                <w:bCs/>
                <w:color w:val="000000"/>
              </w:rPr>
              <w:t xml:space="preserve"> </w:t>
            </w:r>
          </w:p>
          <w:p w14:paraId="0342F34A" w14:textId="4511AEEC" w:rsidR="005F728C" w:rsidRPr="003A3CF8" w:rsidRDefault="00E716A7" w:rsidP="00CF78BF">
            <w:pPr>
              <w:jc w:val="center"/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 xml:space="preserve">SAN to SSN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AFB3CF1" w14:textId="77777777" w:rsidR="00E716A7" w:rsidRPr="003A3CF8" w:rsidRDefault="005F728C" w:rsidP="007C3EF4">
            <w:pPr>
              <w:jc w:val="center"/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 xml:space="preserve">Group </w:t>
            </w:r>
            <w:r w:rsidR="00E716A7" w:rsidRPr="003A3CF8">
              <w:rPr>
                <w:b/>
                <w:bCs/>
                <w:color w:val="000000"/>
              </w:rPr>
              <w:t xml:space="preserve">1 </w:t>
            </w:r>
          </w:p>
          <w:p w14:paraId="3A7C1AE0" w14:textId="71C32549" w:rsidR="005F728C" w:rsidRPr="003A3CF8" w:rsidRDefault="00E716A7" w:rsidP="007C3EF4">
            <w:pPr>
              <w:jc w:val="center"/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No SAN to SSN</w:t>
            </w:r>
          </w:p>
        </w:tc>
      </w:tr>
      <w:tr w:rsidR="005F728C" w:rsidRPr="005246A7" w14:paraId="68E20376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4EA1B93A" w14:textId="3D7A0D3E" w:rsidR="005F728C" w:rsidRPr="003A3CF8" w:rsidRDefault="005F728C" w:rsidP="007C3EF4">
            <w:pPr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Pre-operative Shoulder Abduction MRC</w:t>
            </w:r>
            <w:r w:rsidR="00115324" w:rsidRPr="003A3CF8">
              <w:rPr>
                <w:b/>
                <w:bCs/>
                <w:color w:val="000000"/>
              </w:rPr>
              <w:t xml:space="preserve"> *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10E1CE01" w14:textId="77777777" w:rsidR="00ED1E70" w:rsidRPr="003A3CF8" w:rsidRDefault="00E716A7" w:rsidP="00E716A7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0 </w:t>
            </w:r>
          </w:p>
          <w:p w14:paraId="4C56531A" w14:textId="41A8BE13" w:rsidR="005F728C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</w:t>
            </w:r>
            <w:r w:rsidR="00E716A7" w:rsidRPr="003A3CF8">
              <w:rPr>
                <w:color w:val="000000"/>
              </w:rPr>
              <w:t>0-0</w:t>
            </w:r>
            <w:r w:rsidRPr="003A3CF8"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B7E6FBE" w14:textId="77777777" w:rsidR="00ED1E70" w:rsidRPr="003A3CF8" w:rsidRDefault="00E716A7" w:rsidP="00E716A7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4 </w:t>
            </w:r>
          </w:p>
          <w:p w14:paraId="07051422" w14:textId="4C919680" w:rsidR="005F728C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</w:t>
            </w:r>
            <w:r w:rsidR="00E716A7" w:rsidRPr="003A3CF8">
              <w:rPr>
                <w:color w:val="000000"/>
              </w:rPr>
              <w:t>4-4</w:t>
            </w:r>
            <w:r w:rsidRPr="003A3CF8">
              <w:rPr>
                <w:color w:val="000000"/>
              </w:rPr>
              <w:t>)</w:t>
            </w:r>
          </w:p>
        </w:tc>
      </w:tr>
      <w:tr w:rsidR="005F728C" w:rsidRPr="005246A7" w14:paraId="59CD645A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41ABBF07" w14:textId="380A1548" w:rsidR="005F728C" w:rsidRPr="003A3CF8" w:rsidRDefault="005F728C" w:rsidP="007C3EF4">
            <w:pPr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 xml:space="preserve">Post-operative Shoulder Abduction MRC 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3502EB2A" w14:textId="77777777" w:rsidR="00ED1E70" w:rsidRPr="003A3CF8" w:rsidRDefault="00115324" w:rsidP="00115324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4 </w:t>
            </w:r>
          </w:p>
          <w:p w14:paraId="5A817948" w14:textId="4C04824C" w:rsidR="005F728C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</w:t>
            </w:r>
            <w:r w:rsidR="00115324" w:rsidRPr="003A3CF8">
              <w:rPr>
                <w:color w:val="000000"/>
              </w:rPr>
              <w:t>4-5</w:t>
            </w:r>
            <w:r w:rsidRPr="003A3CF8"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1A844C" w14:textId="77777777" w:rsidR="00ED1E70" w:rsidRPr="003A3CF8" w:rsidRDefault="00115324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5 </w:t>
            </w:r>
          </w:p>
          <w:p w14:paraId="66760C94" w14:textId="46A33AFB" w:rsidR="005F728C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</w:t>
            </w:r>
            <w:r w:rsidR="00115324" w:rsidRPr="003A3CF8">
              <w:rPr>
                <w:color w:val="000000"/>
              </w:rPr>
              <w:t>4-5</w:t>
            </w:r>
            <w:r w:rsidRPr="003A3CF8">
              <w:rPr>
                <w:color w:val="000000"/>
              </w:rPr>
              <w:t>)</w:t>
            </w:r>
          </w:p>
        </w:tc>
      </w:tr>
      <w:tr w:rsidR="005F728C" w:rsidRPr="005246A7" w14:paraId="37FF9C91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378FC1B0" w14:textId="77777777" w:rsidR="005F728C" w:rsidRPr="003A3CF8" w:rsidRDefault="005F728C" w:rsidP="007C3EF4">
            <w:pPr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Pre-operative Shoulder Abduction AROM (</w:t>
            </w:r>
            <w:r w:rsidRPr="003A3CF8">
              <w:rPr>
                <w:color w:val="000000"/>
              </w:rPr>
              <w:t>°</w:t>
            </w:r>
            <w:r w:rsidRPr="003A3CF8">
              <w:rPr>
                <w:b/>
                <w:bCs/>
                <w:color w:val="000000"/>
              </w:rPr>
              <w:t>)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34D003F2" w14:textId="53A36E4A" w:rsidR="00ED1E70" w:rsidRPr="003A3CF8" w:rsidRDefault="00E716A7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40</w:t>
            </w:r>
            <w:r w:rsidR="005937C6" w:rsidRPr="003A3CF8">
              <w:rPr>
                <w:color w:val="000000"/>
              </w:rPr>
              <w:t>°</w:t>
            </w:r>
            <w:r w:rsidRPr="003A3CF8">
              <w:rPr>
                <w:color w:val="000000"/>
              </w:rPr>
              <w:t xml:space="preserve"> </w:t>
            </w:r>
          </w:p>
          <w:p w14:paraId="0ABD67A9" w14:textId="35F28B1F" w:rsidR="005F728C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</w:t>
            </w:r>
            <w:r w:rsidR="00E716A7" w:rsidRPr="003A3CF8">
              <w:rPr>
                <w:color w:val="000000"/>
              </w:rPr>
              <w:t>35-45</w:t>
            </w:r>
            <w:r w:rsidRPr="003A3CF8"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6C84D6" w14:textId="3FCAFC74" w:rsidR="00ED1E70" w:rsidRPr="003A3CF8" w:rsidRDefault="00E716A7" w:rsidP="00E716A7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50</w:t>
            </w:r>
            <w:r w:rsidR="005937C6" w:rsidRPr="003A3CF8">
              <w:rPr>
                <w:color w:val="000000"/>
              </w:rPr>
              <w:t>°</w:t>
            </w:r>
            <w:r w:rsidRPr="003A3CF8">
              <w:rPr>
                <w:color w:val="000000"/>
              </w:rPr>
              <w:t xml:space="preserve"> </w:t>
            </w:r>
          </w:p>
          <w:p w14:paraId="1F3E66EF" w14:textId="7430BB8A" w:rsidR="005F728C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</w:t>
            </w:r>
            <w:r w:rsidR="00E716A7" w:rsidRPr="003A3CF8">
              <w:rPr>
                <w:color w:val="000000"/>
              </w:rPr>
              <w:t>20-90</w:t>
            </w:r>
            <w:r w:rsidRPr="003A3CF8">
              <w:rPr>
                <w:color w:val="000000"/>
              </w:rPr>
              <w:t>)</w:t>
            </w:r>
          </w:p>
        </w:tc>
      </w:tr>
      <w:tr w:rsidR="005F728C" w:rsidRPr="005246A7" w14:paraId="06C2B6EE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642633ED" w14:textId="47B96452" w:rsidR="005F728C" w:rsidRPr="003A3CF8" w:rsidRDefault="005F728C" w:rsidP="007C3EF4">
            <w:pPr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Post-operative Shoulder Abduction AROM (</w:t>
            </w:r>
            <w:r w:rsidRPr="003A3CF8">
              <w:rPr>
                <w:color w:val="000000"/>
              </w:rPr>
              <w:t>°</w:t>
            </w:r>
            <w:r w:rsidRPr="003A3CF8">
              <w:rPr>
                <w:b/>
                <w:bCs/>
                <w:color w:val="000000"/>
              </w:rPr>
              <w:t xml:space="preserve">) 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2C232488" w14:textId="6943B35F" w:rsidR="00ED1E70" w:rsidRPr="003A3CF8" w:rsidRDefault="00115324" w:rsidP="00115324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160</w:t>
            </w:r>
            <w:r w:rsidR="005937C6" w:rsidRPr="003A3CF8">
              <w:rPr>
                <w:color w:val="000000"/>
              </w:rPr>
              <w:t>°</w:t>
            </w:r>
            <w:r w:rsidRPr="003A3CF8">
              <w:rPr>
                <w:color w:val="000000"/>
              </w:rPr>
              <w:t xml:space="preserve"> </w:t>
            </w:r>
          </w:p>
          <w:p w14:paraId="0DC52AE3" w14:textId="5E63DA85" w:rsidR="005F728C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</w:t>
            </w:r>
            <w:r w:rsidR="00115324" w:rsidRPr="003A3CF8">
              <w:rPr>
                <w:color w:val="000000"/>
              </w:rPr>
              <w:t>70-180</w:t>
            </w:r>
            <w:r w:rsidRPr="003A3CF8"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85EEB1A" w14:textId="65453D6B" w:rsidR="00ED1E70" w:rsidRPr="003A3CF8" w:rsidRDefault="00115324" w:rsidP="00115324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170</w:t>
            </w:r>
            <w:r w:rsidR="005937C6" w:rsidRPr="003A3CF8">
              <w:rPr>
                <w:color w:val="000000"/>
              </w:rPr>
              <w:t>°</w:t>
            </w:r>
            <w:r w:rsidRPr="003A3CF8">
              <w:rPr>
                <w:color w:val="000000"/>
              </w:rPr>
              <w:t xml:space="preserve"> </w:t>
            </w:r>
          </w:p>
          <w:p w14:paraId="2076C079" w14:textId="1C6E2C86" w:rsidR="005F728C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</w:t>
            </w:r>
            <w:r w:rsidR="00115324" w:rsidRPr="003A3CF8">
              <w:rPr>
                <w:color w:val="000000"/>
              </w:rPr>
              <w:t>87.5-180</w:t>
            </w:r>
            <w:r w:rsidRPr="003A3CF8">
              <w:rPr>
                <w:color w:val="000000"/>
              </w:rPr>
              <w:t>)</w:t>
            </w:r>
          </w:p>
        </w:tc>
      </w:tr>
      <w:tr w:rsidR="005F728C" w:rsidRPr="005246A7" w14:paraId="7196CD6C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76F07B2F" w14:textId="77777777" w:rsidR="005F728C" w:rsidRPr="003A3CF8" w:rsidRDefault="005F728C" w:rsidP="007C3EF4">
            <w:pPr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Time to plateau MRC (months)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2C82EAB9" w14:textId="77777777" w:rsidR="00ED1E70" w:rsidRPr="003A3CF8" w:rsidRDefault="00115324" w:rsidP="00115324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20 </w:t>
            </w:r>
          </w:p>
          <w:p w14:paraId="1D75E968" w14:textId="357387C9" w:rsidR="005F728C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</w:t>
            </w:r>
            <w:r w:rsidR="00115324" w:rsidRPr="003A3CF8">
              <w:rPr>
                <w:color w:val="000000"/>
              </w:rPr>
              <w:t>10-29</w:t>
            </w:r>
            <w:r w:rsidRPr="003A3CF8"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197B28" w14:textId="77777777" w:rsidR="00ED1E70" w:rsidRPr="003A3CF8" w:rsidRDefault="00115324" w:rsidP="00115324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14 </w:t>
            </w:r>
          </w:p>
          <w:p w14:paraId="303EBAF3" w14:textId="73966BDE" w:rsidR="005F728C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</w:t>
            </w:r>
            <w:r w:rsidR="00115324" w:rsidRPr="003A3CF8">
              <w:rPr>
                <w:color w:val="000000"/>
              </w:rPr>
              <w:t>12-29</w:t>
            </w:r>
            <w:r w:rsidRPr="003A3CF8">
              <w:rPr>
                <w:color w:val="000000"/>
              </w:rPr>
              <w:t>)</w:t>
            </w:r>
          </w:p>
        </w:tc>
      </w:tr>
      <w:tr w:rsidR="005F728C" w:rsidRPr="005246A7" w14:paraId="3EF6EDFF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41539D93" w14:textId="5E6729A1" w:rsidR="005F728C" w:rsidRPr="003A3CF8" w:rsidRDefault="005F728C" w:rsidP="007C3EF4">
            <w:pPr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 xml:space="preserve">Time to plateau AROM (months) 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5155693F" w14:textId="77777777" w:rsidR="00ED1E70" w:rsidRPr="003A3CF8" w:rsidRDefault="00115324" w:rsidP="00115324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21 </w:t>
            </w:r>
          </w:p>
          <w:p w14:paraId="49924268" w14:textId="4A1F4E0A" w:rsidR="005F728C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</w:t>
            </w:r>
            <w:r w:rsidR="00115324" w:rsidRPr="003A3CF8">
              <w:rPr>
                <w:color w:val="000000"/>
              </w:rPr>
              <w:t>14-26</w:t>
            </w:r>
            <w:r w:rsidRPr="003A3CF8"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5698B6" w14:textId="77777777" w:rsidR="00ED1E70" w:rsidRPr="003A3CF8" w:rsidRDefault="00115324" w:rsidP="00115324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13.5 </w:t>
            </w:r>
          </w:p>
          <w:p w14:paraId="29E4860A" w14:textId="722D2CDF" w:rsidR="005F728C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</w:t>
            </w:r>
            <w:r w:rsidR="00115324" w:rsidRPr="003A3CF8">
              <w:rPr>
                <w:color w:val="000000"/>
              </w:rPr>
              <w:t>6-18.5</w:t>
            </w:r>
            <w:r w:rsidRPr="003A3CF8">
              <w:rPr>
                <w:color w:val="000000"/>
              </w:rPr>
              <w:t>)</w:t>
            </w:r>
          </w:p>
        </w:tc>
      </w:tr>
      <w:tr w:rsidR="005F728C" w:rsidRPr="005246A7" w14:paraId="22050E07" w14:textId="77777777" w:rsidTr="007C3EF4">
        <w:trPr>
          <w:trHeight w:val="567"/>
        </w:trPr>
        <w:tc>
          <w:tcPr>
            <w:tcW w:w="7684" w:type="dxa"/>
            <w:gridSpan w:val="3"/>
            <w:shd w:val="clear" w:color="auto" w:fill="auto"/>
            <w:noWrap/>
            <w:vAlign w:val="center"/>
          </w:tcPr>
          <w:p w14:paraId="22152A9A" w14:textId="77777777" w:rsidR="005F728C" w:rsidRPr="003A3CF8" w:rsidRDefault="005F728C" w:rsidP="007C3EF4">
            <w:pPr>
              <w:jc w:val="center"/>
              <w:rPr>
                <w:b/>
                <w:bCs/>
                <w:color w:val="000000"/>
              </w:rPr>
            </w:pPr>
          </w:p>
          <w:p w14:paraId="21101D0E" w14:textId="77777777" w:rsidR="005F728C" w:rsidRPr="003A3CF8" w:rsidRDefault="005F728C" w:rsidP="007C3EF4">
            <w:pPr>
              <w:jc w:val="center"/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Preoperative and Postoperative shoulder assessments – mean (std)</w:t>
            </w:r>
          </w:p>
          <w:p w14:paraId="02376407" w14:textId="77777777" w:rsidR="005F728C" w:rsidRPr="003A3CF8" w:rsidRDefault="005F728C" w:rsidP="007C3EF4">
            <w:pPr>
              <w:jc w:val="center"/>
              <w:rPr>
                <w:color w:val="000000"/>
              </w:rPr>
            </w:pPr>
          </w:p>
        </w:tc>
      </w:tr>
      <w:tr w:rsidR="00E716A7" w:rsidRPr="005246A7" w14:paraId="18D558B2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36F7DFD6" w14:textId="77777777" w:rsidR="00E716A7" w:rsidRPr="003A3CF8" w:rsidRDefault="00E716A7" w:rsidP="00E716A7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49A29AD5" w14:textId="77777777" w:rsidR="00E716A7" w:rsidRPr="003A3CF8" w:rsidRDefault="00E716A7" w:rsidP="00E716A7">
            <w:pPr>
              <w:jc w:val="center"/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 xml:space="preserve">Group 1 </w:t>
            </w:r>
          </w:p>
          <w:p w14:paraId="5E52F58C" w14:textId="356109B2" w:rsidR="00E716A7" w:rsidRPr="003A3CF8" w:rsidRDefault="00E716A7" w:rsidP="00CF78BF">
            <w:pPr>
              <w:jc w:val="center"/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SAN to SS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6B4F905" w14:textId="77777777" w:rsidR="00E716A7" w:rsidRPr="003A3CF8" w:rsidRDefault="00E716A7" w:rsidP="00E716A7">
            <w:pPr>
              <w:jc w:val="center"/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 xml:space="preserve">Group 1 </w:t>
            </w:r>
          </w:p>
          <w:p w14:paraId="2FA2EFC6" w14:textId="41DB0AB2" w:rsidR="00E716A7" w:rsidRPr="003A3CF8" w:rsidRDefault="00E716A7" w:rsidP="00E716A7">
            <w:pPr>
              <w:jc w:val="center"/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No SAN to SSN</w:t>
            </w:r>
          </w:p>
        </w:tc>
      </w:tr>
      <w:tr w:rsidR="005F728C" w:rsidRPr="005246A7" w14:paraId="7E536D37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4BB86F5E" w14:textId="37F013E6" w:rsidR="005F728C" w:rsidRPr="003A3CF8" w:rsidRDefault="005F728C" w:rsidP="007C3EF4">
            <w:pPr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Pre-operative Shoulder Abduction MRC</w:t>
            </w:r>
            <w:r w:rsidR="005937C6">
              <w:rPr>
                <w:b/>
                <w:bCs/>
                <w:color w:val="000000"/>
              </w:rPr>
              <w:t xml:space="preserve"> *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2B021B38" w14:textId="7B53DCF4" w:rsidR="003A3CF8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0.1</w:t>
            </w:r>
            <w:r w:rsidR="003A3CF8" w:rsidRPr="003A3CF8">
              <w:rPr>
                <w:color w:val="000000"/>
              </w:rPr>
              <w:t>7</w:t>
            </w:r>
          </w:p>
          <w:p w14:paraId="62C48F3E" w14:textId="65C02E55" w:rsidR="005F728C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0.4</w:t>
            </w:r>
            <w:r w:rsidR="003A3CF8" w:rsidRPr="003A3CF8">
              <w:rPr>
                <w:color w:val="000000"/>
              </w:rPr>
              <w:t>1</w:t>
            </w:r>
            <w:r w:rsidRPr="003A3CF8"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902D07" w14:textId="77777777" w:rsidR="003A3CF8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4 </w:t>
            </w:r>
          </w:p>
          <w:p w14:paraId="1A926C5A" w14:textId="35F26634" w:rsidR="005F728C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0)</w:t>
            </w:r>
          </w:p>
        </w:tc>
      </w:tr>
      <w:tr w:rsidR="005F728C" w:rsidRPr="005246A7" w14:paraId="47DADAB4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6191E3D8" w14:textId="75DF484A" w:rsidR="005F728C" w:rsidRPr="003A3CF8" w:rsidRDefault="005F728C" w:rsidP="007C3EF4">
            <w:pPr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 xml:space="preserve">Post-operative Shoulder Abduction MRC 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6ED5D105" w14:textId="77777777" w:rsidR="003A3CF8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4.18 </w:t>
            </w:r>
          </w:p>
          <w:p w14:paraId="60C11B4C" w14:textId="2A827A9A" w:rsidR="005F728C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0.8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E0A26F" w14:textId="77777777" w:rsidR="003A3CF8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4.64 </w:t>
            </w:r>
          </w:p>
          <w:p w14:paraId="3B87126E" w14:textId="0D30F70E" w:rsidR="005F728C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0.49)</w:t>
            </w:r>
          </w:p>
        </w:tc>
      </w:tr>
      <w:tr w:rsidR="005F728C" w:rsidRPr="005246A7" w14:paraId="0E83EC3B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320515F1" w14:textId="77777777" w:rsidR="005F728C" w:rsidRPr="003A3CF8" w:rsidRDefault="005F728C" w:rsidP="007C3EF4">
            <w:pPr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Pre-operative Shoulder Abduction AROM (</w:t>
            </w:r>
            <w:r w:rsidRPr="003A3CF8">
              <w:rPr>
                <w:color w:val="000000"/>
              </w:rPr>
              <w:t>°</w:t>
            </w:r>
            <w:r w:rsidRPr="003A3CF8">
              <w:rPr>
                <w:b/>
                <w:bCs/>
                <w:color w:val="000000"/>
              </w:rPr>
              <w:t>)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1CBA96FF" w14:textId="2C522004" w:rsidR="003A3CF8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40</w:t>
            </w:r>
            <w:r w:rsidR="005937C6" w:rsidRPr="003A3CF8">
              <w:rPr>
                <w:color w:val="000000"/>
              </w:rPr>
              <w:t>°</w:t>
            </w:r>
            <w:r w:rsidRPr="003A3CF8">
              <w:rPr>
                <w:color w:val="000000"/>
              </w:rPr>
              <w:t xml:space="preserve"> </w:t>
            </w:r>
          </w:p>
          <w:p w14:paraId="6DFD74D0" w14:textId="754C8AFB" w:rsidR="005F728C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7.</w:t>
            </w:r>
            <w:r w:rsidR="003A3CF8" w:rsidRPr="003A3CF8">
              <w:rPr>
                <w:color w:val="000000"/>
              </w:rPr>
              <w:t>1</w:t>
            </w:r>
            <w:r w:rsidRPr="003A3CF8">
              <w:rPr>
                <w:color w:val="00000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DD8832" w14:textId="65A313BD" w:rsidR="003A3CF8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71.2</w:t>
            </w:r>
            <w:r w:rsidR="005937C6" w:rsidRPr="003A3CF8">
              <w:rPr>
                <w:color w:val="000000"/>
              </w:rPr>
              <w:t>°</w:t>
            </w:r>
            <w:r w:rsidRPr="003A3CF8">
              <w:rPr>
                <w:color w:val="000000"/>
              </w:rPr>
              <w:t xml:space="preserve"> </w:t>
            </w:r>
          </w:p>
          <w:p w14:paraId="2F774AF9" w14:textId="3C33002F" w:rsidR="005F728C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57.4)</w:t>
            </w:r>
          </w:p>
        </w:tc>
      </w:tr>
      <w:tr w:rsidR="005F728C" w:rsidRPr="005246A7" w14:paraId="10CD09C4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760A48A1" w14:textId="11E5369F" w:rsidR="005F728C" w:rsidRPr="003A3CF8" w:rsidRDefault="005F728C" w:rsidP="007C3EF4">
            <w:pPr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Post-operative Shoulder Abduction AROM (</w:t>
            </w:r>
            <w:r w:rsidRPr="003A3CF8">
              <w:rPr>
                <w:color w:val="000000"/>
              </w:rPr>
              <w:t>°</w:t>
            </w:r>
            <w:r w:rsidRPr="003A3CF8">
              <w:rPr>
                <w:b/>
                <w:bCs/>
                <w:color w:val="000000"/>
              </w:rPr>
              <w:t xml:space="preserve">) 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69285ADD" w14:textId="3C393524" w:rsidR="003A3CF8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127</w:t>
            </w:r>
            <w:r w:rsidR="005937C6" w:rsidRPr="003A3CF8">
              <w:rPr>
                <w:color w:val="000000"/>
              </w:rPr>
              <w:t>°</w:t>
            </w:r>
            <w:r w:rsidRPr="003A3CF8">
              <w:rPr>
                <w:color w:val="000000"/>
              </w:rPr>
              <w:t xml:space="preserve"> </w:t>
            </w:r>
          </w:p>
          <w:p w14:paraId="776AC25F" w14:textId="0B9ADF13" w:rsidR="005F728C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58.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FBAF387" w14:textId="79B88D1A" w:rsidR="003A3CF8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135</w:t>
            </w:r>
            <w:r w:rsidR="005937C6" w:rsidRPr="003A3CF8">
              <w:rPr>
                <w:color w:val="000000"/>
              </w:rPr>
              <w:t>°</w:t>
            </w:r>
            <w:r w:rsidRPr="003A3CF8">
              <w:rPr>
                <w:color w:val="000000"/>
              </w:rPr>
              <w:t xml:space="preserve"> </w:t>
            </w:r>
          </w:p>
          <w:p w14:paraId="5199B54C" w14:textId="4F6C80C4" w:rsidR="005F728C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52.9)</w:t>
            </w:r>
          </w:p>
        </w:tc>
      </w:tr>
      <w:tr w:rsidR="005F728C" w:rsidRPr="005246A7" w14:paraId="4F497503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24FC5FEC" w14:textId="77777777" w:rsidR="005F728C" w:rsidRPr="003A3CF8" w:rsidRDefault="005F728C" w:rsidP="007C3EF4">
            <w:pPr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>Time to plateau MRC (months)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1B4CBD1E" w14:textId="77777777" w:rsidR="003A3CF8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20.6 </w:t>
            </w:r>
          </w:p>
          <w:p w14:paraId="5FC45A76" w14:textId="1094C722" w:rsidR="005F728C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11.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C9410AD" w14:textId="77777777" w:rsidR="003A3CF8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23.1 </w:t>
            </w:r>
          </w:p>
          <w:p w14:paraId="4F7B7BCE" w14:textId="36A8145B" w:rsidR="005F728C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18.4)</w:t>
            </w:r>
          </w:p>
        </w:tc>
      </w:tr>
      <w:tr w:rsidR="005F728C" w:rsidRPr="005246A7" w14:paraId="5B8953A2" w14:textId="77777777" w:rsidTr="007C3EF4">
        <w:trPr>
          <w:trHeight w:val="567"/>
        </w:trPr>
        <w:tc>
          <w:tcPr>
            <w:tcW w:w="3568" w:type="dxa"/>
            <w:shd w:val="clear" w:color="auto" w:fill="auto"/>
            <w:noWrap/>
            <w:vAlign w:val="center"/>
          </w:tcPr>
          <w:p w14:paraId="501AD280" w14:textId="216D2F6E" w:rsidR="005F728C" w:rsidRPr="003A3CF8" w:rsidRDefault="005F728C" w:rsidP="007C3EF4">
            <w:pPr>
              <w:rPr>
                <w:b/>
                <w:bCs/>
                <w:color w:val="000000"/>
              </w:rPr>
            </w:pPr>
            <w:r w:rsidRPr="003A3CF8">
              <w:rPr>
                <w:b/>
                <w:bCs/>
                <w:color w:val="000000"/>
              </w:rPr>
              <w:t xml:space="preserve">Time to plateau AROM (months) 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1B2A7A09" w14:textId="77777777" w:rsidR="003A3CF8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22.2</w:t>
            </w:r>
          </w:p>
          <w:p w14:paraId="16422E13" w14:textId="6921B8F4" w:rsidR="005F728C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13.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7281586" w14:textId="77777777" w:rsidR="003A3CF8" w:rsidRPr="003A3CF8" w:rsidRDefault="00ED1E70" w:rsidP="00ED1E70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 xml:space="preserve">17 </w:t>
            </w:r>
          </w:p>
          <w:p w14:paraId="68248182" w14:textId="4DC156EF" w:rsidR="005F728C" w:rsidRPr="003A3CF8" w:rsidRDefault="00ED1E70" w:rsidP="003A3CF8">
            <w:pPr>
              <w:jc w:val="center"/>
              <w:rPr>
                <w:color w:val="000000"/>
              </w:rPr>
            </w:pPr>
            <w:r w:rsidRPr="003A3CF8">
              <w:rPr>
                <w:color w:val="000000"/>
              </w:rPr>
              <w:t>(15.8)</w:t>
            </w:r>
          </w:p>
        </w:tc>
      </w:tr>
    </w:tbl>
    <w:p w14:paraId="3E5A4DE9" w14:textId="2685B9DC" w:rsidR="00072BD1" w:rsidRDefault="00CF78BF"/>
    <w:p w14:paraId="4D657C5E" w14:textId="17426F17" w:rsidR="00CF78BF" w:rsidRDefault="00CF78BF" w:rsidP="00CF78BF">
      <w:pPr>
        <w:rPr>
          <w:b/>
          <w:bCs/>
        </w:rPr>
      </w:pPr>
      <w:r w:rsidRPr="005246A7">
        <w:rPr>
          <w:b/>
          <w:bCs/>
        </w:rPr>
        <w:t xml:space="preserve">Supplementary Table </w:t>
      </w:r>
      <w:r>
        <w:rPr>
          <w:b/>
          <w:bCs/>
        </w:rPr>
        <w:t>2</w:t>
      </w:r>
      <w:r>
        <w:rPr>
          <w:b/>
          <w:bCs/>
        </w:rPr>
        <w:t>:</w:t>
      </w:r>
      <w:r w:rsidRPr="005246A7">
        <w:rPr>
          <w:b/>
          <w:bCs/>
        </w:rPr>
        <w:t xml:space="preserve"> Pre and Postoperative shoulder abduction assessments </w:t>
      </w:r>
      <w:r>
        <w:rPr>
          <w:b/>
          <w:bCs/>
        </w:rPr>
        <w:t xml:space="preserve">of Group 1patients who underwent SAN to SSN transfer in addition to triceps to axillary </w:t>
      </w:r>
      <w:proofErr w:type="gramStart"/>
      <w:r>
        <w:rPr>
          <w:b/>
          <w:bCs/>
        </w:rPr>
        <w:t>nerve )</w:t>
      </w:r>
      <w:proofErr w:type="gramEnd"/>
      <w:r>
        <w:rPr>
          <w:b/>
          <w:bCs/>
        </w:rPr>
        <w:t xml:space="preserve"> (n=13) vs triceps to axillary nerve transfer alone (n=32) </w:t>
      </w:r>
    </w:p>
    <w:p w14:paraId="0D006946" w14:textId="1CCF07A8" w:rsidR="00CF78BF" w:rsidRPr="005246A7" w:rsidRDefault="00CF78BF" w:rsidP="00CF78BF">
      <w:pPr>
        <w:rPr>
          <w:b/>
          <w:bCs/>
        </w:rPr>
      </w:pPr>
      <w:r w:rsidRPr="005246A7">
        <w:rPr>
          <w:b/>
          <w:bCs/>
        </w:rPr>
        <w:t xml:space="preserve"> </w:t>
      </w:r>
    </w:p>
    <w:p w14:paraId="63D36BDC" w14:textId="77777777" w:rsidR="00CF78BF" w:rsidRPr="005246A7" w:rsidRDefault="00CF78BF" w:rsidP="00CF78BF">
      <w:pPr>
        <w:rPr>
          <w:i/>
          <w:iCs/>
        </w:rPr>
      </w:pPr>
      <w:r w:rsidRPr="005246A7">
        <w:rPr>
          <w:i/>
          <w:iCs/>
        </w:rPr>
        <w:t xml:space="preserve">(-) insufficient data for analysis </w:t>
      </w:r>
    </w:p>
    <w:p w14:paraId="40DDB110" w14:textId="77777777" w:rsidR="00CF78BF" w:rsidRPr="005246A7" w:rsidRDefault="00CF78BF" w:rsidP="00CF78BF">
      <w:pPr>
        <w:rPr>
          <w:i/>
          <w:iCs/>
        </w:rPr>
      </w:pPr>
      <w:r w:rsidRPr="005246A7">
        <w:rPr>
          <w:i/>
          <w:iCs/>
        </w:rPr>
        <w:t>(*) Differences between groups 1+2 vs. 3 (p&lt;0.05)</w:t>
      </w:r>
    </w:p>
    <w:p w14:paraId="7337E5B7" w14:textId="77777777" w:rsidR="00CF78BF" w:rsidRDefault="00CF78BF"/>
    <w:sectPr w:rsidR="00CF78BF" w:rsidSect="00D319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28C"/>
    <w:rsid w:val="00115324"/>
    <w:rsid w:val="003A3CF8"/>
    <w:rsid w:val="005937C6"/>
    <w:rsid w:val="005F728C"/>
    <w:rsid w:val="00CF78BF"/>
    <w:rsid w:val="00D3191A"/>
    <w:rsid w:val="00E05B05"/>
    <w:rsid w:val="00E716A7"/>
    <w:rsid w:val="00ED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6E0D4"/>
  <w15:chartTrackingRefBased/>
  <w15:docId w15:val="{2F7686D0-E477-9B47-AEAE-D6969FD5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E7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1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Arora</dc:creator>
  <cp:keywords/>
  <dc:description/>
  <cp:lastModifiedBy>Neil Arora</cp:lastModifiedBy>
  <cp:revision>3</cp:revision>
  <dcterms:created xsi:type="dcterms:W3CDTF">2021-05-22T05:20:00Z</dcterms:created>
  <dcterms:modified xsi:type="dcterms:W3CDTF">2021-05-23T07:39:00Z</dcterms:modified>
</cp:coreProperties>
</file>